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497"/>
        <w:tblW w:w="10980" w:type="dxa"/>
        <w:tblLook w:val="04A0" w:firstRow="1" w:lastRow="0" w:firstColumn="1" w:lastColumn="0" w:noHBand="0" w:noVBand="1"/>
      </w:tblPr>
      <w:tblGrid>
        <w:gridCol w:w="2340"/>
        <w:gridCol w:w="810"/>
        <w:gridCol w:w="540"/>
        <w:gridCol w:w="1440"/>
        <w:gridCol w:w="900"/>
        <w:gridCol w:w="540"/>
        <w:gridCol w:w="1440"/>
        <w:gridCol w:w="810"/>
        <w:gridCol w:w="630"/>
        <w:gridCol w:w="1530"/>
      </w:tblGrid>
      <w:tr w:rsidR="009469EB" w:rsidRPr="003E48C9" w:rsidTr="009469EB">
        <w:trPr>
          <w:trHeight w:val="300"/>
        </w:trPr>
        <w:tc>
          <w:tcPr>
            <w:tcW w:w="10980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6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ix Table 2.</w:t>
            </w:r>
            <w:r w:rsidRPr="003E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Logistic Regression Models for Non-Opioid Prescription Dur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ergency Department</w:t>
            </w:r>
            <w:r w:rsidRPr="003E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isit</w:t>
            </w:r>
          </w:p>
        </w:tc>
      </w:tr>
      <w:tr w:rsidR="009469EB" w:rsidRPr="003E48C9" w:rsidTr="009469EB">
        <w:trPr>
          <w:trHeight w:val="408"/>
        </w:trPr>
        <w:tc>
          <w:tcPr>
            <w:tcW w:w="10980" w:type="dxa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69EB" w:rsidRPr="003E48C9" w:rsidTr="009469EB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9469EB" w:rsidRPr="009469EB" w:rsidTr="009469E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469EB" w:rsidRPr="009469EB" w:rsidTr="009469E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ual Variab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D </w:t>
            </w:r>
            <w:proofErr w:type="spellStart"/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ing</w:t>
            </w: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1,-0.00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2,-0.0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4,-0.001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D crowding </w:t>
            </w:r>
            <w:proofErr w:type="spellStart"/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1,-0.00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1,0.0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2,0.001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m - 12p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16,0.03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03,0.01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03,0.021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pm - 6p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1,0.0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9,0.00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6,0.009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pm - 12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8,0.00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2,0.00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8,0.008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2,0.00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4,0.00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2,0.013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18,0.0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14,0.01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02,0.008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. prescribed (#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8,0.0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3,0.02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1,0.026]</w:t>
            </w: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Variab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43,0.1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60,0.13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30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59,0.17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0,0.14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6,0.19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4,0.15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50-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0,0.1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64,0.14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-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61,0.18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50,0.13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70-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40,0.1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3,0.10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80-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1,0.14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1,0.07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90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7,0.12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39,0.05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18,0.04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14,0.03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06,0.03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2,0.01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50,0.0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39,0.00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3,0.03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0,0.02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tal </w:t>
            </w:r>
            <w:proofErr w:type="spellStart"/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6,0.00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2,0.00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0,0.00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9,0.00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6,0.0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9,0.01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0,0.01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8,0.01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8,-0.00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05,0.00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5,0.00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1,0.00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Lati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47,-0.00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13,0.00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As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66,0.0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29,0.01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9469EB" w:rsidTr="009469E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57,-0.00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30,-0.00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9EB" w:rsidRPr="003E48C9" w:rsidTr="009469EB">
        <w:trPr>
          <w:trHeight w:val="300"/>
        </w:trPr>
        <w:tc>
          <w:tcPr>
            <w:tcW w:w="10980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E48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tes: * p &lt; 0.05; ** p &lt; 0.01; *** p &lt; 0.001. Sample includes all EMR from hospital ED (n = 180,829 events; 63,513 unique individuals). Years of analysis = 2008-2014. a) Includes within-person random effects. b) Includes within-person random effects and ICD9 diagnosis. c) Includes within-person fixed effects and ICD9 diagnosis. d) Number of ED patients in last 4 hours. e) Reference race</w:t>
            </w:r>
            <w:r w:rsidRPr="009469E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3E48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= White. f) Reference marital status = Unmarried. AME, average marginal effects; ED, emergency department; CI, confidence interval.</w:t>
            </w:r>
            <w:bookmarkStart w:id="0" w:name="_GoBack"/>
            <w:bookmarkEnd w:id="0"/>
          </w:p>
        </w:tc>
      </w:tr>
      <w:tr w:rsidR="009469EB" w:rsidRPr="003E48C9" w:rsidTr="009469EB">
        <w:trPr>
          <w:trHeight w:val="408"/>
        </w:trPr>
        <w:tc>
          <w:tcPr>
            <w:tcW w:w="1098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69EB" w:rsidRPr="003E48C9" w:rsidTr="009469EB">
        <w:trPr>
          <w:trHeight w:val="408"/>
        </w:trPr>
        <w:tc>
          <w:tcPr>
            <w:tcW w:w="1098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69EB" w:rsidRPr="003E48C9" w:rsidTr="009469EB">
        <w:trPr>
          <w:trHeight w:val="1290"/>
        </w:trPr>
        <w:tc>
          <w:tcPr>
            <w:tcW w:w="1098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69EB" w:rsidRPr="003E48C9" w:rsidRDefault="009469EB" w:rsidP="00946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A6FD5" w:rsidRPr="003E48C9" w:rsidRDefault="007A6FD5" w:rsidP="009469EB"/>
    <w:sectPr w:rsidR="007A6FD5" w:rsidRPr="003E4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8C9"/>
    <w:rsid w:val="003E48C9"/>
    <w:rsid w:val="007A6FD5"/>
    <w:rsid w:val="0094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D1B18-9DF4-42BC-A9CB-CBF4EEA0E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3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nnwi</dc:creator>
  <cp:keywords/>
  <dc:description/>
  <cp:lastModifiedBy>mcconnwi</cp:lastModifiedBy>
  <cp:revision>2</cp:revision>
  <dcterms:created xsi:type="dcterms:W3CDTF">2021-05-10T09:38:00Z</dcterms:created>
  <dcterms:modified xsi:type="dcterms:W3CDTF">2021-05-10T09:48:00Z</dcterms:modified>
</cp:coreProperties>
</file>